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5C3" w:rsidRDefault="00F42992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D23682" wp14:editId="3E820520">
                <wp:simplePos x="0" y="0"/>
                <wp:positionH relativeFrom="column">
                  <wp:posOffset>3451225</wp:posOffset>
                </wp:positionH>
                <wp:positionV relativeFrom="paragraph">
                  <wp:posOffset>4025265</wp:posOffset>
                </wp:positionV>
                <wp:extent cx="1923415" cy="1449070"/>
                <wp:effectExtent l="0" t="0" r="19685" b="1778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3415" cy="1449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2992" w:rsidRPr="008431ED" w:rsidRDefault="00F42992" w:rsidP="00F429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,34</w:t>
                            </w:r>
                            <w:r w:rsidR="009C6D88"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2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Excluded</w:t>
                            </w:r>
                          </w:p>
                          <w:p w:rsidR="00F42992" w:rsidRPr="008431ED" w:rsidRDefault="00F42992" w:rsidP="00F42992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,136 No heart failure outcome</w:t>
                            </w:r>
                          </w:p>
                          <w:p w:rsidR="00F42992" w:rsidRPr="008431ED" w:rsidRDefault="00F42992" w:rsidP="00F42992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8</w:t>
                            </w:r>
                            <w:r w:rsidR="009C6D88"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 xml:space="preserve"> Not randomized trials</w:t>
                            </w:r>
                          </w:p>
                          <w:p w:rsidR="00F42992" w:rsidRDefault="00F42992" w:rsidP="00F42992">
                            <w:pPr>
                              <w:ind w:leftChars="50" w:left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29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Not type 2 diabetes patients</w:t>
                            </w:r>
                          </w:p>
                          <w:p w:rsidR="00F42992" w:rsidRPr="008431ED" w:rsidRDefault="002273B5" w:rsidP="00F42992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95</w:t>
                            </w:r>
                            <w:r w:rsidR="00F42992"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 xml:space="preserve"> Pooled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37" o:spid="_x0000_s1026" style="position:absolute;left:0;text-align:left;margin-left:271.75pt;margin-top:316.95pt;width:151.45pt;height:114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8iWswIAAMAFAAAOAAAAZHJzL2Uyb0RvYy54bWysVM1u2zAMvg/YOwi6r7bTZFmDOkXQosOA&#10;oi3WDj0rshQbkEVNUmJnLzNgtz3EHmfYa4ySf9J2xQ7DclAok/xIfiJ5etbWiuyEdRXonGZHKSVC&#10;cygqvcnpp/vLN+8ocZ7pginQIqd74ejZ8vWr08YsxARKUIWwBEG0WzQmp6X3ZpEkjpeiZu4IjNCo&#10;lGBr5vFqN0lhWYPotUomafo2acAWxgIXzuHXi05JlxFfSsH9jZROeKJyirn5eNp4rsOZLE/ZYmOZ&#10;KSvep8H+IYuaVRqDjlAXzDOytdUfUHXFLTiQ/ohDnYCUFRexBqwmS59Vc1cyI2ItSI4zI03u/8Hy&#10;692tJVWR0+M5JZrV+Ea/vn7/+eMbwQ/ITmPcAo3uzK3tbw7FUGorbR3+sQjSRkb3I6Oi9YTjx+xk&#10;cjzNZpRw1GXT6Uk6j5wnB3djnX8voCZByKnFJ4tMst2V8xgSTQeTEM2BqorLSql4CW0izpUlO4YP&#10;vN5kIWX0eGKlNGmwvmw+i8BPdLHRDgi+fQEB8ZRG2EBFV3yU/F6JkITSH4VECrHcSRfgaVaMc6F9&#10;1qlKVogu2VmKvyHdwSMmHwEDssQyR+weYLDsQAbsrurePriK2Pujc/q3xDrn0SNGBu1H57rSYF8C&#10;UFhVH7mzH0jqqAks+XbdokkQ11DssdcsdEPoDL+s8MmvmPO3zOLU4XziJvE3eEgF+GTQS5SUYL+8&#10;9D3Y4zCglpIGpzin7vOWWUGJ+qBxTE6w58LYx8t0Np/gxT7WrB9r9LY+B+yjDHeW4VEM9l4NorRQ&#10;P+DCWYWoqGKaY+yccm+Hy7nvtguuLC5Wq2iGo26Yv9J3hgfwQHBo6fv2gVnT973HkbmGYeLZ4ln7&#10;d7bBU8Nq60FWcTYOvPbU45qIPdSvtLCHHt+j1WHxLn8DAAD//wMAUEsDBBQABgAIAAAAIQDXOxTk&#10;4QAAAAsBAAAPAAAAZHJzL2Rvd25yZXYueG1sTI/LTsMwEEX3SPyDNUjsqNPmoRDiVAiJ16ILChLb&#10;aezEUWI7it0m+XuGFexmNEd3zi33ixnYRU2+c1bAdhMBU7Z2srOtgK/P57scmA9oJQ7OKgGr8rCv&#10;rq9KLKSb7Ye6HEPLKMT6AgXoEMaCc19rZdBv3Kgs3Ro3GQy0Ti2XE84Ubga+i6KMG+wsfdA4qiet&#10;6v54NgL6w3vfjW9507zoNZ1X/A5L8irE7c3y+AAsqCX8wfCrT+pQkdPJna30bBCQJnFKqIAsju+B&#10;EZEnWQLsREO22wKvSv6/Q/UDAAD//wMAUEsBAi0AFAAGAAgAAAAhALaDOJL+AAAA4QEAABMAAAAA&#10;AAAAAAAAAAAAAAAAAFtDb250ZW50X1R5cGVzXS54bWxQSwECLQAUAAYACAAAACEAOP0h/9YAAACU&#10;AQAACwAAAAAAAAAAAAAAAAAvAQAAX3JlbHMvLnJlbHNQSwECLQAUAAYACAAAACEAVy/IlrMCAADA&#10;BQAADgAAAAAAAAAAAAAAAAAuAgAAZHJzL2Uyb0RvYy54bWxQSwECLQAUAAYACAAAACEA1zsU5OEA&#10;AAALAQAADwAAAAAAAAAAAAAAAAANBQAAZHJzL2Rvd25yZXYueG1sUEsFBgAAAAAEAAQA8wAAABsG&#10;AAAAAA==&#10;" fillcolor="white [3212]" strokecolor="black [3213]" strokeweight=".25pt">
                <v:textbox>
                  <w:txbxContent>
                    <w:p w:rsidR="00F42992" w:rsidRPr="008431ED" w:rsidRDefault="00F42992" w:rsidP="00F42992">
                      <w:pPr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,34</w:t>
                      </w:r>
                      <w:r w:rsidR="009C6D88"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2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Excluded</w:t>
                      </w:r>
                    </w:p>
                    <w:p w:rsidR="00F42992" w:rsidRPr="008431ED" w:rsidRDefault="00F42992" w:rsidP="00F42992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,136 No heart failure outcome</w:t>
                      </w:r>
                    </w:p>
                    <w:p w:rsidR="00F42992" w:rsidRPr="008431ED" w:rsidRDefault="00F42992" w:rsidP="00F42992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8</w:t>
                      </w:r>
                      <w:r w:rsidR="009C6D88"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2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 xml:space="preserve"> Not randomized trials</w:t>
                      </w:r>
                    </w:p>
                    <w:p w:rsidR="00F42992" w:rsidRDefault="00F42992" w:rsidP="00F42992">
                      <w:pPr>
                        <w:ind w:leftChars="50" w:left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29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Not type 2 diabetes patients</w:t>
                      </w:r>
                    </w:p>
                    <w:p w:rsidR="00F42992" w:rsidRPr="008431ED" w:rsidRDefault="002273B5" w:rsidP="00F42992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95</w:t>
                      </w:r>
                      <w:r w:rsidR="00F42992"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 xml:space="preserve"> Pooled 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EE27A4" wp14:editId="52737E7E">
                <wp:simplePos x="0" y="0"/>
                <wp:positionH relativeFrom="column">
                  <wp:posOffset>1695090</wp:posOffset>
                </wp:positionH>
                <wp:positionV relativeFrom="paragraph">
                  <wp:posOffset>4295955</wp:posOffset>
                </wp:positionV>
                <wp:extent cx="1759585" cy="17253"/>
                <wp:effectExtent l="0" t="76200" r="12065" b="97155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59585" cy="1725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6" o:spid="_x0000_s1026" type="#_x0000_t32" style="position:absolute;left:0;text-align:left;margin-left:133.45pt;margin-top:338.25pt;width:138.55pt;height:1.3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YJO9gEAAAoEAAAOAAAAZHJzL2Uyb0RvYy54bWysU0uOEzEQ3SNxB8t70p2MMp9WOrPIABsE&#10;Eb+9x22nLfmnskknl+ACSKyA1cBq9nMaGI5B2d1pECAhEBvLdvm9qveqvDjfGU22AoJytqbTSUmJ&#10;sNw1ym5q+uL5g3unlITIbMO0s6KmexHo+fLunUXnKzFzrdONAIIkNlSdr2kbo6+KIvBWGBYmzguL&#10;QenAsIhH2BQNsA7ZjS5mZXlcdA4aD46LEPD2og/SZeaXUvD4RMogItE1xdpiXiGvl2ktlgtWbYD5&#10;VvGhDPYPVRimLCYdqS5YZOQVqF+ojOLggpNxwp0pnJSKi6wB1UzLn9Q8a5kXWQuaE/xoU/h/tPzx&#10;dg1ENTU9OqbEMoM9un1z/eX1+9tPHz+/u/568zbtrz4QjKNZnQ8VYlZ2DcMp+DUk5TsJhkit/Euc&#10;g+wFqiO7bPV+tFrsIuF4OT2Zn81P55RwjE1PZvOjxF70NInOQ4gPhTMkbWoaIjC1aePKWYtNddCn&#10;YNtHIfbAAyCBtU1rZErftw2Je4+qGIDrhiQpXiQpffF5F/da9NinQqIjqcgsI8+iWGkgW4ZTxDgX&#10;Nk5HJnydYFJpPQLLPwOH9wkq8pz+DXhE5MzOxhFslHXwu+xxdyhZ9u8PDvS6kwWXrtnntmZrcOBy&#10;Q4bPkSb6x3OGf//Cy28AAAD//wMAUEsDBBQABgAIAAAAIQAdD/nV3wAAAAsBAAAPAAAAZHJzL2Rv&#10;d25yZXYueG1sTI/BTsMwDIbvSLxDZCRuLKXasq00ncoECIkThQfIGtNWa5yqydbu7fFOcLT96ff3&#10;57vZ9eKMY+g8aXhcJCCQam87ajR8f70+bECEaMia3hNquGCAXXF7k5vM+ok+8VzFRnAIhcxoaGMc&#10;MilD3aIzYeEHJL79+NGZyOPYSDuaicNdL9MkUdKZjvhDawbct1gfq5PTUG7kBx0v+3Wo3mtl+2l+&#10;eSuftb6/m8snEBHn+AfDVZ/VoWCngz+RDaLXkCq1ZVSDWqsVCCZWyyW3O1w32xRkkcv/HYpfAAAA&#10;//8DAFBLAQItABQABgAIAAAAIQC2gziS/gAAAOEBAAATAAAAAAAAAAAAAAAAAAAAAABbQ29udGVu&#10;dF9UeXBlc10ueG1sUEsBAi0AFAAGAAgAAAAhADj9If/WAAAAlAEAAAsAAAAAAAAAAAAAAAAALwEA&#10;AF9yZWxzLy5yZWxzUEsBAi0AFAAGAAgAAAAhAOd5gk72AQAACgQAAA4AAAAAAAAAAAAAAAAALgIA&#10;AGRycy9lMm9Eb2MueG1sUEsBAi0AFAAGAAgAAAAhAB0P+dXfAAAACwEAAA8AAAAAAAAAAAAAAAAA&#10;UAQAAGRycy9kb3ducmV2LnhtbFBLBQYAAAAABAAEAPMAAABcBQAAAAA=&#10;" strokecolor="#4579b8 [3044]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C87F4A" wp14:editId="2DC819B8">
                <wp:simplePos x="0" y="0"/>
                <wp:positionH relativeFrom="column">
                  <wp:posOffset>351790</wp:posOffset>
                </wp:positionH>
                <wp:positionV relativeFrom="paragraph">
                  <wp:posOffset>4591685</wp:posOffset>
                </wp:positionV>
                <wp:extent cx="2708275" cy="697865"/>
                <wp:effectExtent l="0" t="0" r="15875" b="26035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8275" cy="697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2992" w:rsidRPr="008431ED" w:rsidRDefault="002273B5" w:rsidP="00F42992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9</w:t>
                            </w:r>
                            <w:r w:rsidR="009C6D88"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</w:t>
                            </w:r>
                            <w:r w:rsidR="00F42992"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 xml:space="preserve">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35" o:spid="_x0000_s1027" style="position:absolute;left:0;text-align:left;margin-left:27.7pt;margin-top:361.55pt;width:213.25pt;height:54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MaqrwIAAMYFAAAOAAAAZHJzL2Uyb0RvYy54bWysVM1u2zAMvg/YOwi6r7aztmmDOEXQosOA&#10;oi3WDj0rshQbkEVNUmJnLzNgtz3EHmfYa4ySf5p2xQYMy8ERRfIj+Ynk/KytFdkK6yrQOc0OUkqE&#10;5lBUep3Tj/eXb04ocZ7pginQIqc74ejZ4vWreWNmYgIlqEJYgiDazRqT09J7M0sSx0tRM3cARmhU&#10;SrA18yjadVJY1iB6rZJJmh4nDdjCWODCOby96JR0EfGlFNzfSOmEJyqnmJuPXxu/q/BNFnM2W1tm&#10;yor3abB/yKJmlcagI9QF84xsbPUbVF1xCw6kP+BQJyBlxUWsAavJ0mfV3JXMiFgLkuPMSJP7f7D8&#10;entrSVXk9O0RJZrV+EY/v3z78f0rwQtkpzFuhkZ35tb2ksNjKLWVtg7/WARpI6O7kVHResLxcjJN&#10;TyZTROaoOz6dnhxH0OTR21jn3wmoSTjk1OKLRSLZ9sp5jIimg0kI5kBVxWWlVBRCl4hzZcmW4fuu&#10;1lnIGD2eWClNGiwvwzT+huDbFxAQT2mEDUx0tceT3ykR8JT+ICQyGKrtAjzNinEutM86VckK0SV7&#10;lOJvSHfwiMlHwIAsscwRuwcYLDuQAbururcPriK2/uic/imxznn0iJFB+9G5rjTYlwAUVtVH7uwH&#10;kjpqAku+XbWxu6JluFlBscOOs9CNojP8ssKXv2LO3zKLs4dTivvE3+BHKsCXg/5ESQn280v3wR5H&#10;ArWUNDjLOXWfNswKStR7jcNymh0ehuGPwuHRdIKC3des9jV6U58DtlOGm8vweAz2Xg1HaaF+wLWz&#10;DFFRxTTH2Dnl3g7Cue92DC4uLpbLaIYDb5i/0neGB/DAc+js+/aBWdO3v8fBuYZh7tns2RR0tsFT&#10;w3LjQVZxRB557V8Al0VspX6xhW20L0erx/W7+AUAAP//AwBQSwMEFAAGAAgAAAAhAASY6PThAAAA&#10;CgEAAA8AAABkcnMvZG93bnJldi54bWxMj01PhDAURfcm/ofmmbhzCgMoImViTPyYhQtHE7dv6IMS&#10;aEtoZ4B/b13p8uWe3HteuVv0wM40uc4aAfEmAkamtrIzrYCvz+ebHJjzaCQO1pCAlRzsqsuLEgtp&#10;Z/NB54NvWSgxrkAByvux4NzVijS6jR3JhKyxk0YfzqnlcsI5lOuBb6PolmvsTFhQONKToro/nLSA&#10;/n3fd+Nb3jQvas3mFb/9kr4KcX21PD4A87T4Pxh+9YM6VMHpaE9GOjYIyLI0kALutkkMLABpHt8D&#10;OwrIkyQCXpX8/wvVDwAAAP//AwBQSwECLQAUAAYACAAAACEAtoM4kv4AAADhAQAAEwAAAAAAAAAA&#10;AAAAAAAAAAAAW0NvbnRlbnRfVHlwZXNdLnhtbFBLAQItABQABgAIAAAAIQA4/SH/1gAAAJQBAAAL&#10;AAAAAAAAAAAAAAAAAC8BAABfcmVscy8ucmVsc1BLAQItABQABgAIAAAAIQBy4MaqrwIAAMYFAAAO&#10;AAAAAAAAAAAAAAAAAC4CAABkcnMvZTJvRG9jLnhtbFBLAQItABQABgAIAAAAIQAEmOj04QAAAAoB&#10;AAAPAAAAAAAAAAAAAAAAAAkFAABkcnMvZG93bnJldi54bWxQSwUGAAAAAAQABADzAAAAFwYAAAAA&#10;" fillcolor="white [3212]" strokecolor="black [3213]" strokeweight=".25pt">
                <v:textbox>
                  <w:txbxContent>
                    <w:p w:rsidR="00F42992" w:rsidRPr="008431ED" w:rsidRDefault="002273B5" w:rsidP="00F42992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9</w:t>
                      </w:r>
                      <w:r w:rsidR="009C6D88"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</w:t>
                      </w:r>
                      <w:r w:rsidR="00F42992"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 xml:space="preserve"> Includ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8F6788" wp14:editId="4883B561">
                <wp:simplePos x="0" y="0"/>
                <wp:positionH relativeFrom="column">
                  <wp:posOffset>1695091</wp:posOffset>
                </wp:positionH>
                <wp:positionV relativeFrom="paragraph">
                  <wp:posOffset>4096673</wp:posOffset>
                </wp:positionV>
                <wp:extent cx="0" cy="492580"/>
                <wp:effectExtent l="95250" t="0" r="57150" b="60325"/>
                <wp:wrapNone/>
                <wp:docPr id="34" name="直接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2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4" o:spid="_x0000_s1026" type="#_x0000_t32" style="position:absolute;left:0;text-align:left;margin-left:133.45pt;margin-top:322.55pt;width:0;height:38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+Nn/gEAAC4EAAAOAAAAZHJzL2Uyb0RvYy54bWysU0uOEzEQ3SNxB8t70kkY0BClM4sMwwZB&#10;xOcAHredtmS7rLJJJ5fgAkisgBWwmj2ngeEYlN1Jh5+QQGyqXXa9qnqvqudnW2fZRmE04Gs+GY05&#10;U15CY/y65s+fXdw65Swm4Rthwaua71TkZ4ubN+ZdmKkptGAbhYyS+DjrQs3blMKsqqJslRNxBEF5&#10;etSATiRycV01KDrK7mw1HY/vVh1gExCkipFuz/tHvij5tVYyPdY6qsRszam3VCwWe5lttZiL2RpF&#10;aI3ctyH+oQsnjKeiQ6pzkQR7geaXVM5IhAg6jSS4CrQ2UhUOxGYy/onN01YEVbiQODEMMsX/l1Y+&#10;2qyQmabmt08488LRjK5fXX15+fb644fPb66+fnqdz+/fMXonsboQZ4RZ+hXuvRhWmJlvNbr8JU5s&#10;WwTeDQKrbWKyv5R0e3Jveue0aF8dcQFjeqDAsXyoeUwozLpNS/Cepgg4KfqKzcOYqDIBD4Bc1Pps&#10;I1jTXBhri5NXSC0tso2g4aftJPdPuB+ikjD2vm9Y2gViLhCh24fllFWm2xMsp7Szqi/3RGlSjSj1&#10;bZV9PRYTUiqfDgWtp+gM09TaABwXPn8E7uMzVJVd/hvwgCiVwacB7IwH/F31o0a6jz8o0PPOElxC&#10;syujL9LQUhZJ9z9Q3vrv/QI//uaLbwAAAP//AwBQSwMEFAAGAAgAAAAhAKiK9gXfAAAACwEAAA8A&#10;AABkcnMvZG93bnJldi54bWxMj7FOw0AMhnck3uFkJDZ6aQQphDgVQmLowNCCgG5Ozk0icr4od03D&#10;23OIAUbbn35/f7Geba8mHn3nBGG5SECx1M500iC8vjxd3YLygcRQ74QRvtjDujw/Kyg37iRbnnah&#10;UTFEfE4IbQhDrrWvW7bkF25gibeDGy2FOI6NNiOdYrjtdZokmbbUSfzQ0sCPLdefu6NFeH7fDG91&#10;td2bj3kzJXuqD5N4xMuL+eEeVOA5/MHwox/VoYxOlTuK8apHSLPsLqII2fXNElQkfjcVwipNV6DL&#10;Qv/vUH4DAAD//wMAUEsBAi0AFAAGAAgAAAAhALaDOJL+AAAA4QEAABMAAAAAAAAAAAAAAAAAAAAA&#10;AFtDb250ZW50X1R5cGVzXS54bWxQSwECLQAUAAYACAAAACEAOP0h/9YAAACUAQAACwAAAAAAAAAA&#10;AAAAAAAvAQAAX3JlbHMvLnJlbHNQSwECLQAUAAYACAAAACEAkrvjZ/4BAAAuBAAADgAAAAAAAAAA&#10;AAAAAAAuAgAAZHJzL2Uyb0RvYy54bWxQSwECLQAUAAYACAAAACEAqIr2Bd8AAAALAQAADwAAAAAA&#10;AAAAAAAAAABYBAAAZHJzL2Rvd25yZXYueG1sUEsFBgAAAAAEAAQA8wAAAGQFAAAAAA==&#10;" strokecolor="black [3213]">
                <v:stroke endarrow="open"/>
              </v:shape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884D59" wp14:editId="030C2AAC">
                <wp:simplePos x="0" y="0"/>
                <wp:positionH relativeFrom="column">
                  <wp:posOffset>3454879</wp:posOffset>
                </wp:positionH>
                <wp:positionV relativeFrom="paragraph">
                  <wp:posOffset>2424023</wp:posOffset>
                </wp:positionV>
                <wp:extent cx="1923691" cy="1449070"/>
                <wp:effectExtent l="0" t="0" r="19685" b="1778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3691" cy="1449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253F" w:rsidRPr="008431ED" w:rsidRDefault="00BF253F" w:rsidP="00BF253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6,287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Excluded</w:t>
                            </w:r>
                          </w:p>
                          <w:p w:rsidR="00BF253F" w:rsidRPr="008431ED" w:rsidRDefault="00BF253F" w:rsidP="00BF253F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4,272 Not RCT</w:t>
                            </w:r>
                          </w:p>
                          <w:p w:rsidR="00BF253F" w:rsidRPr="008431ED" w:rsidRDefault="00BF253F" w:rsidP="00BF253F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,344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No drug comparison</w:t>
                            </w:r>
                          </w:p>
                          <w:p w:rsidR="00BF253F" w:rsidRDefault="00BF253F" w:rsidP="00BF253F">
                            <w:pPr>
                              <w:ind w:leftChars="50" w:left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1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Not recommended dosage</w:t>
                            </w:r>
                          </w:p>
                          <w:p w:rsidR="00BF253F" w:rsidRPr="008431ED" w:rsidRDefault="00BF253F" w:rsidP="00BF253F">
                            <w:pPr>
                              <w:ind w:leftChars="50" w:left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72 Crossover trials</w:t>
                            </w:r>
                          </w:p>
                          <w:p w:rsidR="00BF253F" w:rsidRPr="008431ED" w:rsidRDefault="00BF253F" w:rsidP="00BF253F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588 Follow-up &lt; 24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33" o:spid="_x0000_s1028" style="position:absolute;left:0;text-align:left;margin-left:272.05pt;margin-top:190.85pt;width:151.45pt;height:114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qyftgIAAMcFAAAOAAAAZHJzL2Uyb0RvYy54bWysVM1u2zAMvg/YOwi6r7bTvyWoUwQtOgwo&#10;2mDt0LMiS7EBWdQkJXb2MgN260PscYa9xij5J21X7DAsB0cUyY/kJ5Jn522tyFZYV4HOaXaQUiI0&#10;h6LS65x+vr96954S55kumAItcroTjp7P3745a8xMTKAEVQhLEES7WWNyWnpvZknieClq5g7ACI1K&#10;CbZmHkW7TgrLGkSvVTJJ05OkAVsYC1w4h7eXnZLOI76UgvtbKZ3wROUUc/Pxa+N3Fb7J/IzN1paZ&#10;suJ9GuwfsqhZpTHoCHXJPCMbW/0BVVfcggPpDzjUCUhZcRFrwGqy9EU1dyUzItaC5Dgz0uT+Hyy/&#10;2S4tqYqcHh5SolmNb/Tr2+PPH98JXiA7jXEzNLozS9tLDo+h1FbaOvxjEaSNjO5GRkXrCcfLbDo5&#10;PJlmlHDUZUdH0/Q0cp7s3Y11/oOAmoRDTi0+WWSSba+dx5BoOpiEaA5UVVxVSkUhtIm4UJZsGT7w&#10;ap2FlNHjmZXSpMH6stPjCPxMFxttj+DbVxAQT2mEDVR0xceT3ykRklD6k5BIIZY76QI8z4pxLrTP&#10;OlXJCtEle5zib0h38IjJR8CALLHMEbsHGCw7kAG7q7q3D64i9v7onP4tsc559IiRQfvRua402NcA&#10;FFbVR+7sB5I6agJLvl21sb0mwTLcrKDYYctZ6GbRGX5V4ctfM+eXzOLw4ZjiQvG3+JEK8OWgP1FS&#10;gv362n2wx5lALSUNDnNO3ZcNs4IS9VHjtEyx9cL0R+Ho+HSCgn2qWT3V6E19AdhO2LaYXTwGe6+G&#10;o7RQP+DeWYSoqGKaY+yccm8H4cJ3SwY3FxeLRTTDiTfMX+s7wwN44Dl09n37wKzp29/j5NzAMPhs&#10;9mIKOtvgqWGx8SCrOCJ7XvsXwG0RW6nfbGEdPZWj1X7/zn8DAAD//wMAUEsDBBQABgAIAAAAIQCY&#10;A1B74QAAAAsBAAAPAAAAZHJzL2Rvd25yZXYueG1sTI9NT4NAEIbvJv6HzZh4swtKW4oMjTHx6+DB&#10;auJ1CgtLYHcJuy3w7x1PepzMk/d93nw/m16c1ehbZxHiVQRC2dJVrW0Qvj6fblIQPpCtqHdWISzK&#10;w764vMgpq9xkP9T5EBrBIdZnhKBDGDIpfamVIb9yg7L8q91oKPA5NrIaaeJw08vbKNpIQ63lBk2D&#10;etSq7A4ng9C9v3Xt8JrW9bNe1tNC32FOXhCvr+aHexBBzeEPhl99VoeCnY7uZCsveoR1ksSMItyl&#10;8RYEE2my5XVHhE2024Escvl/Q/EDAAD//wMAUEsBAi0AFAAGAAgAAAAhALaDOJL+AAAA4QEAABMA&#10;AAAAAAAAAAAAAAAAAAAAAFtDb250ZW50X1R5cGVzXS54bWxQSwECLQAUAAYACAAAACEAOP0h/9YA&#10;AACUAQAACwAAAAAAAAAAAAAAAAAvAQAAX3JlbHMvLnJlbHNQSwECLQAUAAYACAAAACEA27Ksn7YC&#10;AADHBQAADgAAAAAAAAAAAAAAAAAuAgAAZHJzL2Uyb0RvYy54bWxQSwECLQAUAAYACAAAACEAmANQ&#10;e+EAAAALAQAADwAAAAAAAAAAAAAAAAAQBQAAZHJzL2Rvd25yZXYueG1sUEsFBgAAAAAEAAQA8wAA&#10;AB4GAAAAAA==&#10;" fillcolor="white [3212]" strokecolor="black [3213]" strokeweight=".25pt">
                <v:textbox>
                  <w:txbxContent>
                    <w:p w:rsidR="00BF253F" w:rsidRPr="008431ED" w:rsidRDefault="00BF253F" w:rsidP="00BF253F">
                      <w:pPr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6,287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Excluded</w:t>
                      </w:r>
                    </w:p>
                    <w:p w:rsidR="00BF253F" w:rsidRPr="008431ED" w:rsidRDefault="00BF253F" w:rsidP="00BF253F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4,272 Not RCT</w:t>
                      </w:r>
                    </w:p>
                    <w:p w:rsidR="00BF253F" w:rsidRPr="008431ED" w:rsidRDefault="00BF253F" w:rsidP="00BF253F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,344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No drug comparison</w:t>
                      </w:r>
                    </w:p>
                    <w:p w:rsidR="00BF253F" w:rsidRDefault="00BF253F" w:rsidP="00BF253F">
                      <w:pPr>
                        <w:ind w:leftChars="50" w:left="105"/>
                        <w:jc w:val="left"/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1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Not recommended dosage</w:t>
                      </w:r>
                    </w:p>
                    <w:p w:rsidR="00BF253F" w:rsidRPr="008431ED" w:rsidRDefault="00BF253F" w:rsidP="00BF253F">
                      <w:pPr>
                        <w:ind w:leftChars="50" w:left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72 Crossover trials</w:t>
                      </w:r>
                    </w:p>
                    <w:p w:rsidR="00BF253F" w:rsidRPr="008431ED" w:rsidRDefault="00BF253F" w:rsidP="00BF253F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588 Follow-up &lt; 24 weeks</w:t>
                      </w:r>
                    </w:p>
                  </w:txbxContent>
                </v:textbox>
              </v:rect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ECF70D" wp14:editId="4FCE8DA1">
                <wp:simplePos x="0" y="0"/>
                <wp:positionH relativeFrom="column">
                  <wp:posOffset>1695090</wp:posOffset>
                </wp:positionH>
                <wp:positionV relativeFrom="paragraph">
                  <wp:posOffset>3165894</wp:posOffset>
                </wp:positionV>
                <wp:extent cx="1759585" cy="0"/>
                <wp:effectExtent l="0" t="76200" r="12065" b="114300"/>
                <wp:wrapNone/>
                <wp:docPr id="32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95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2" o:spid="_x0000_s1026" type="#_x0000_t32" style="position:absolute;left:0;text-align:left;margin-left:133.45pt;margin-top:249.3pt;width:138.5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dAf/gEAAC8EAAAOAAAAZHJzL2Uyb0RvYy54bWysU0uOEzEQ3SNxB8t70klQYIjSmUWGYYMg&#10;4nMAj9tOW7JdVtmkk0twASRWwApYzZ7TzAzHoOwkHX4SArGpdnXVq6r3XJ6dbpxla4XRgK/5aDDk&#10;THkJjfGrmr98cX7nhLOYhG+EBa9qvlWRn85v35p1YarG0IJtFDIq4uO0CzVvUwrTqoqyVU7EAQTl&#10;KagBnUjk4qpqUHRU3dlqPBzeqzrAJiBIFSP9PdsF+bzU11rJ9FTrqBKzNafZUrFY7EW21XwmpisU&#10;oTVyP4b4hymcMJ6a9qXORBLsFZpfSjkjESLoNJDgKtDaSFU4EJvR8Cc2z1sRVOFC4sTQyxT/X1n5&#10;ZL1EZpqa3x1z5oWjO7p5c3n9+v3N509X7y6/fnmbzx8/MIqTWF2IU8Is/BL3XgxLzMw3Gl3+Eie2&#10;KQJve4HVJjFJP0f3Jw8mJxPO5CFWHYEBY3qkwLF8qHlMKMyqTQvwnq4RcFQEFuvHMVFrAh4Auav1&#10;2Uawpjk31hYn75BaWGRrQbefNqNMgHA/ZCVh7EPfsLQNRF0gQrdPyyWrzHfHsJzS1qpdu2dKk2yZ&#10;UxmrLOyxmZBS+XRoaD1lZ5im0Xrg8M/AfX6GqrLMfwPuEaUz+NSDnfGAv+t+1Ejv8g8K7HhnCS6g&#10;2Za7L9LQVhZJ9y8or/33foEf3/n8GwAAAP//AwBQSwMEFAAGAAgAAAAhAGmyYh7eAAAACwEAAA8A&#10;AABkcnMvZG93bnJldi54bWxMj8FKw0AQhu+C77CM4M1uLDG0MZsigocePLSK2tskO02C2dmQ3abx&#10;7R1B0OPMfPzz/cVmdr2aaAydZwO3iwQUce1tx42B15enmxWoEJEt9p7JwBcF2JSXFwXm1p95R9M+&#10;NkpCOORooI1xyLUOdUsOw8IPxHI7+tFhlHFstB3xLOGu18skybTDjuVDiwM9tlR/7k/OwPP7dnir&#10;q93BfszbKTlgfZw4GHN9NT/cg4o0xz8YfvRFHUpxqvyJbVC9gWWWrQU1kK5XGSgh7tJU2lW/G10W&#10;+n+H8hsAAP//AwBQSwECLQAUAAYACAAAACEAtoM4kv4AAADhAQAAEwAAAAAAAAAAAAAAAAAAAAAA&#10;W0NvbnRlbnRfVHlwZXNdLnhtbFBLAQItABQABgAIAAAAIQA4/SH/1gAAAJQBAAALAAAAAAAAAAAA&#10;AAAAAC8BAABfcmVscy8ucmVsc1BLAQItABQABgAIAAAAIQD99dAf/gEAAC8EAAAOAAAAAAAAAAAA&#10;AAAAAC4CAABkcnMvZTJvRG9jLnhtbFBLAQItABQABgAIAAAAIQBpsmIe3gAAAAsBAAAPAAAAAAAA&#10;AAAAAAAAAFgEAABkcnMvZG93bnJldi54bWxQSwUGAAAAAAQABADzAAAAYwUAAAAA&#10;" strokecolor="black [3213]">
                <v:stroke endarrow="open"/>
              </v:shape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44E1CB" wp14:editId="4796FFBD">
                <wp:simplePos x="0" y="0"/>
                <wp:positionH relativeFrom="column">
                  <wp:posOffset>346075</wp:posOffset>
                </wp:positionH>
                <wp:positionV relativeFrom="paragraph">
                  <wp:posOffset>3395980</wp:posOffset>
                </wp:positionV>
                <wp:extent cx="2708275" cy="697865"/>
                <wp:effectExtent l="0" t="0" r="15875" b="26035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8275" cy="697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253F" w:rsidRPr="008431ED" w:rsidRDefault="00BF253F" w:rsidP="00BF253F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,433 Full-text report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31" o:spid="_x0000_s1029" style="position:absolute;left:0;text-align:left;margin-left:27.25pt;margin-top:267.4pt;width:213.25pt;height:54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Fx8rQIAAMYFAAAOAAAAZHJzL2Uyb0RvYy54bWysVM1u2zAMvg/YOwi6r3aypmmDOkXQosOA&#10;oi3WDj0rshQbkEVNUmJnLzNgtz3EHmfYa4ySHPdnwQYMy8ERRfIj+Ynk6VnXKLIR1tWgCzo6yCkR&#10;mkNZ61VBP95fvjmmxHmmS6ZAi4JuhaNn89evTlszE2OoQJXCEgTRbtaaglbem1mWOV6JhrkDMEKj&#10;UoJtmEfRrrLSshbRG5WN8/woa8GWxgIXzuHtRVLSecSXUnB/I6UTnqiCYm4+fm38LsM3m5+y2coy&#10;U9W8T4P9QxYNqzUGHaAumGdkbevfoJqaW3Ag/QGHJgMpay5iDVjNKH9RzV3FjIi1IDnODDS5/wfL&#10;rze3ltRlQd+OKNGswTf6+eXbj+9fCV4gO61xMzS6M7e2lxweQ6mdtE34xyJIFxndDoyKzhOOl+Np&#10;fjyeTijhqDs6mR4fTQJo9uhtrPPvBDQkHApq8cUikWxz5Xwy3ZmEYA5UXV7WSkUhdIk4V5ZsGL7v&#10;chUzRvBnVkqTNpSHafwNwXd7EBBPacw5MJFqjye/VSLgKf1BSGQwVJsCPM+KcS60HyVVxUqRkp3k&#10;+Ou5iN0e6ojMRMCALLHMAbsH2I+deOrtg6uIrT84539KLDkPHjEyaD84N7UGuw9AYVV95GS/IylR&#10;E1jy3bJL3RUsw80Syi12nIU0is7wyxpf/oo5f8sszh5OKe4Tf4MfqQBfDvoTJRXYz/vugz2OBGop&#10;aXGWC+o+rZkVlKj3GoflZHR4GIY/CoeT6RgF+1SzfKrR6+YcsJ1wHjC7eAz2Xu2O0kLzgGtnEaKi&#10;immOsQvKvd0J5z7tGFxcXCwW0QwH3jB/pe8MD+CB59DZ990Ds6Zvf4+Dcw27uWezF1OQbIOnhsXa&#10;g6zjiDzy2r8ALovYSv1iC9voqRytHtfv/BcAAAD//wMAUEsDBBQABgAIAAAAIQAspBJm4AAAAAoB&#10;AAAPAAAAZHJzL2Rvd25yZXYueG1sTI/LTsMwEEX3SPyDNUjsqFNwSpTGqRASr0UXFKRu3XgSR4nt&#10;KHab5O8ZVrAajebozrnFbrY9u+AYWu8krFcJMHSV161rJHx/vdxlwEJUTqveO5SwYIBdeX1VqFz7&#10;yX3i5RAbRiEu5EqCiXHIOQ+VQavCyg/o6Fb70apI69hwPaqJwm3P75Nkw61qHX0wasBng1V3OFsJ&#10;3f6ja4f3rK5fzZJOizrGWbxJeXszP22BRZzjHwy/+qQOJTmd/NnpwHoJqUiJpPkgqAIBIltTuZOE&#10;jRCPwMuC/69Q/gAAAP//AwBQSwECLQAUAAYACAAAACEAtoM4kv4AAADhAQAAEwAAAAAAAAAAAAAA&#10;AAAAAAAAW0NvbnRlbnRfVHlwZXNdLnhtbFBLAQItABQABgAIAAAAIQA4/SH/1gAAAJQBAAALAAAA&#10;AAAAAAAAAAAAAC8BAABfcmVscy8ucmVsc1BLAQItABQABgAIAAAAIQBmNFx8rQIAAMYFAAAOAAAA&#10;AAAAAAAAAAAAAC4CAABkcnMvZTJvRG9jLnhtbFBLAQItABQABgAIAAAAIQAspBJm4AAAAAoBAAAP&#10;AAAAAAAAAAAAAAAAAAcFAABkcnMvZG93bnJldi54bWxQSwUGAAAAAAQABADzAAAAFAYAAAAA&#10;" fillcolor="white [3212]" strokecolor="black [3213]" strokeweight=".25pt">
                <v:textbox>
                  <w:txbxContent>
                    <w:p w:rsidR="00BF253F" w:rsidRPr="008431ED" w:rsidRDefault="00BF253F" w:rsidP="00BF253F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,433 Full-text reports retrieved</w:t>
                      </w:r>
                    </w:p>
                  </w:txbxContent>
                </v:textbox>
              </v:rect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B4FF6E" wp14:editId="1AB813DA">
                <wp:simplePos x="0" y="0"/>
                <wp:positionH relativeFrom="column">
                  <wp:posOffset>1695091</wp:posOffset>
                </wp:positionH>
                <wp:positionV relativeFrom="paragraph">
                  <wp:posOffset>2897601</wp:posOffset>
                </wp:positionV>
                <wp:extent cx="0" cy="501207"/>
                <wp:effectExtent l="95250" t="0" r="57150" b="5143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12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0" o:spid="_x0000_s1026" type="#_x0000_t32" style="position:absolute;left:0;text-align:left;margin-left:133.45pt;margin-top:228.15pt;width:0;height:39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rt/+wEAAC4EAAAOAAAAZHJzL2Uyb0RvYy54bWysU0uO1DAQ3SNxB8t7OkkjPoo6PYsehg2C&#10;Fp8DeBy7Y8k/lU2n+xJcAIkVsIJZzZ7TMDPHoOyk0/yEBGJTcdn1quq9qixOdkaTrYCgnG1oNSsp&#10;EZa7VtlNQ1+9PLvzkJIQmW2ZdlY0dC8CPVnevrXofS3mrnO6FUAwiQ117xvaxejrogi8E4aFmfPC&#10;4qN0YFhEFzZFC6zH7EYX87K8X/QOWg+OixDw9nR4pMucX0rB4zMpg4hENxR7i9lCtufJFssFqzfA&#10;fKf42Ab7hy4MUxaLTqlOWWTkNahfUhnFwQUn44w7UzgpFReZA7Kpyp/YvOiYF5kLihP8JFP4f2n5&#10;0+0aiGobehflsczgjK7fXl69+XB98fnr+8ubL+/S+dNHgu8oVu9DjZiVXcPoBb+GxHwnwaQvciK7&#10;LPB+EljsIuHDJcfbe2U1Lx+kdMUR5yHEx8IZkg4NDRGY2nRx5azFKTqosr5s+yTEAXgApKLaJhuc&#10;Vu2Z0jo7aYXESgPZMhx+3FVjwR+iIlP6kW1J3HtkzgBcP4allEWiOxDMp7jXYij3XEhUDSkNbeV9&#10;PRZjnAsbDwW1xegEk9jaBCwznz8Cx/gEFXmX/wY8IXJlZ+MENso6+F31o0ZyiD8oMPBOEpy7dp9H&#10;n6XBpcwzHH+gtPXf+xl+/M2X3wAAAP//AwBQSwMEFAAGAAgAAAAhAOHqujffAAAACwEAAA8AAABk&#10;cnMvZG93bnJldi54bWxMj8FOwzAMhu9IvENkJG4spaPVKHUnhMRhBw4biLFbmnhtReNUTdaVtyeI&#10;Axxtf/r9/eV6tr2YaPSdY4TbRQKCWDvTcYPw9vp8swLhg2KjeseE8EUe1tXlRakK4868pWkXGhFD&#10;2BcKoQ1hKKT0uiWr/MINxPF2dKNVIY5jI82ozjHc9jJNklxa1XH80KqBnlrSn7uTRXjZb4Z3XW8P&#10;5mPeTMlB6ePEHvH6an58ABFoDn8w/OhHdaiiU+1ObLzoEdI8v48owl2WL0FE4ndTI2TLLAVZlfJ/&#10;h+obAAD//wMAUEsBAi0AFAAGAAgAAAAhALaDOJL+AAAA4QEAABMAAAAAAAAAAAAAAAAAAAAAAFtD&#10;b250ZW50X1R5cGVzXS54bWxQSwECLQAUAAYACAAAACEAOP0h/9YAAACUAQAACwAAAAAAAAAAAAAA&#10;AAAvAQAAX3JlbHMvLnJlbHNQSwECLQAUAAYACAAAACEAoNa7f/sBAAAuBAAADgAAAAAAAAAAAAAA&#10;AAAuAgAAZHJzL2Uyb0RvYy54bWxQSwECLQAUAAYACAAAACEA4eq6N98AAAALAQAADwAAAAAAAAAA&#10;AAAAAABVBAAAZHJzL2Rvd25yZXYueG1sUEsFBgAAAAAEAAQA8wAAAGEFAAAAAA==&#10;" strokecolor="black [3213]">
                <v:stroke endarrow="open"/>
              </v:shape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DE5376" wp14:editId="4634915C">
                <wp:simplePos x="0" y="0"/>
                <wp:positionH relativeFrom="column">
                  <wp:posOffset>3453765</wp:posOffset>
                </wp:positionH>
                <wp:positionV relativeFrom="paragraph">
                  <wp:posOffset>1533681</wp:posOffset>
                </wp:positionV>
                <wp:extent cx="1880558" cy="697865"/>
                <wp:effectExtent l="0" t="0" r="24765" b="26035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558" cy="697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253F" w:rsidRPr="008431ED" w:rsidRDefault="00BF253F" w:rsidP="00BF253F">
                            <w:pPr>
                              <w:ind w:leftChars="50" w:left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1,023 Excluded (duplicate recor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29" o:spid="_x0000_s1030" style="position:absolute;left:0;text-align:left;margin-left:271.95pt;margin-top:120.75pt;width:148.1pt;height:54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rtStQIAAMYFAAAOAAAAZHJzL2Uyb0RvYy54bWysVMFu2zAMvQ/YPwi6r7azpE2DOkXQosOA&#10;oivWDj0rshQLkCVNUmJnPzNgt33EPmfYb4ySbKftih2G5eCIIvlIPpE8O+8aiXbMOqFViYujHCOm&#10;qK6E2pT40/3VmzlGzhNVEakVK/GeOXy+fP3qrDULNtG1lhWzCECUW7SmxLX3ZpFljtasIe5IG6ZA&#10;ybVtiAfRbrLKkhbQG5lN8vw4a7WtjNWUOQe3l0mJlxGfc0b9B84d80iWGHLz8Wvjdx2+2fKMLDaW&#10;mFrQPg3yD1k0RCgIOkJdEk/Q1oo/oBpBrXaa+yOqm0xzLiiLNUA1Rf6smruaGBZrAXKcGWly/w+W&#10;3uxuLRJViSenGCnSwBv9+vr9549vCC6Anda4BRjdmVvbSw6OodSO2yb8QxGoi4zuR0ZZ5xGFy2I+&#10;z2cz6AEKuuPTk/nxLIBmB29jnX/HdIPCocQWXiwSSXbXzifTwSQEc1qK6kpIGYXQJexCWrQj8L7r&#10;TdGDP7GSCrUlfluczCLwE13sswOC715AgGSlgpwDE6n2ePJ7yUISUn1kHBiEaicpwNOsCKVM+SKp&#10;alKxlOwsh9+Q7uARmYmAAZlDmSN2DzBYJpABO/HU2wdXFlt/dM7/llhyHj1iZK386NwIpe1LABKq&#10;6iMn+4GkRE1gyXfrLnbXNFiGm7Wu9tBxVqdRdIZeCXj5a+L8LbEwezClsE/8B/hwqeHldH/CqNb2&#10;y0v3wR5GArQYtTDLJXaft8QyjOR7BcNyWkynYfijMJ2dTECwjzXrxxq1bS40tFMBm8vQeAz2Xg5H&#10;bnXzAGtnFaKCiigKsUtMvR2EC592DCwuylaraAYDb4i/VneGBvDAc+js++6BWNO3v4fBudHD3JPF&#10;sylItsFT6dXWay7iiBx47V8AlkVspX6xhW30WI5Wh/W7/A0AAP//AwBQSwMEFAAGAAgAAAAhAGbi&#10;MuThAAAACwEAAA8AAABkcnMvZG93bnJldi54bWxMj01PhDAURfcm/ofmmbhzCjPFIPKYGBO/Fi4c&#10;Tdx2aKEE+kpoZ4B/b13p8uWe3HteuV/swM568p0jhHSTANNUO9VRi/D1+XSTA/NBkpKDI42wag/7&#10;6vKilIVyM33o8yG0LJaQLySCCWEsOPe10Vb6jRs1xaxxk5UhnlPL1STnWG4Hvk2SW25lR3HByFE/&#10;Gl33h5NF6N/f+m58zZvm2azZvMrvsIgXxOur5eEeWNBL+IPhVz+qQxWdju5EyrMBIRO7u4gibEWa&#10;AYtELpIU2BFhl6UCeFXy/z9UPwAAAP//AwBQSwECLQAUAAYACAAAACEAtoM4kv4AAADhAQAAEwAA&#10;AAAAAAAAAAAAAAAAAAAAW0NvbnRlbnRfVHlwZXNdLnhtbFBLAQItABQABgAIAAAAIQA4/SH/1gAA&#10;AJQBAAALAAAAAAAAAAAAAAAAAC8BAABfcmVscy8ucmVsc1BLAQItABQABgAIAAAAIQAsHrtStQIA&#10;AMYFAAAOAAAAAAAAAAAAAAAAAC4CAABkcnMvZTJvRG9jLnhtbFBLAQItABQABgAIAAAAIQBm4jLk&#10;4QAAAAsBAAAPAAAAAAAAAAAAAAAAAA8FAABkcnMvZG93bnJldi54bWxQSwUGAAAAAAQABADzAAAA&#10;HQYAAAAA&#10;" fillcolor="white [3212]" strokecolor="black [3213]" strokeweight=".25pt">
                <v:textbox>
                  <w:txbxContent>
                    <w:p w:rsidR="00BF253F" w:rsidRPr="008431ED" w:rsidRDefault="00BF253F" w:rsidP="00BF253F">
                      <w:pPr>
                        <w:ind w:leftChars="50" w:left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1,023 Excluded (duplicate records)</w:t>
                      </w:r>
                    </w:p>
                  </w:txbxContent>
                </v:textbox>
              </v:rect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B958CD" wp14:editId="06909D46">
                <wp:simplePos x="0" y="0"/>
                <wp:positionH relativeFrom="column">
                  <wp:posOffset>1695091</wp:posOffset>
                </wp:positionH>
                <wp:positionV relativeFrom="paragraph">
                  <wp:posOffset>1880558</wp:posOffset>
                </wp:positionV>
                <wp:extent cx="1759788" cy="0"/>
                <wp:effectExtent l="0" t="76200" r="12065" b="11430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978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8" o:spid="_x0000_s1026" type="#_x0000_t32" style="position:absolute;left:0;text-align:left;margin-left:133.45pt;margin-top:148.1pt;width:138.5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LXZ/AEAAC8EAAAOAAAAZHJzL2Uyb0RvYy54bWysU0uOEzEQ3SNxB8t70kkkmKGVziwyDBsE&#10;EZ8DeNx22pLtssomnVyCCyCxAlYwq9lzGhiOQdlJOvwkBGLjttv16tV7VZ6dbZxla4XRgG/4ZDTm&#10;THkJrfGrhr94fnHnlLOYhG+FBa8avlWRn81v35r1oVZT6MC2Chkl8bHuQ8O7lEJdVVF2yok4gqA8&#10;XWpAJxIdcVW1KHrK7mw1HY/vVT1gGxCkipH+nu8u+bzk11rJ9ETrqBKzDafaUlmxrJd5reYzUa9Q&#10;hM7IfRniH6pwwngiHVKdiyTYSzS/pHJGIkTQaSTBVaC1kapoIDWT8U9qnnUiqKKFzIlhsCn+v7Ty&#10;8XqJzLQNn1KnvHDUo5vX119evbu5+vj57fXXT2/y/sN7RvdkVh9iTZiFX+L+FMMSs/KNRpe/pIlt&#10;isHbwWC1SUzSz8nJ3fsnp0QkD3fVERgwpocKHMubhseEwqy6tADvqY2Ak2KwWD+KiagJeABkVuvz&#10;GsGa9sJYWw55htTCIlsL6n7aTLIAwv0QlYSxD3zL0jaQdIEI/T4sp6yy3p3Csktbq3Z0T5Um27Km&#10;UlYZ2COZkFL5dCC0nqIzTFNpA3D8Z+A+PkNVGea/AQ+Iwgw+DWBnPODv2I8e6V38wYGd7mzBJbTb&#10;0vtiDU1lsXT/gvLYf38u8OM7n38DAAD//wMAUEsDBBQABgAIAAAAIQCbY5iL3gAAAAsBAAAPAAAA&#10;ZHJzL2Rvd25yZXYueG1sTI9BS8NAEIXvgv9hGcGb3RhqsDGbIoKHHjy0FrW3SXaaBLOzIbtN4793&#10;BEFvM/Meb75XrGfXq4nG0Hk2cLtIQBHX3nbcGNi/Pt/cgwoR2WLvmQx8UYB1eXlRYG79mbc07WKj&#10;JIRDjgbaGIdc61C35DAs/EAs2tGPDqOsY6PtiGcJd71OkyTTDjuWDy0O9NRS/bk7OQMv75vhra62&#10;B/sxb6bkgPVx4mDM9dX8+AAq0hz/zPCDL+hQClPlT2yD6g2kWbYSqwyrLAUljrvlUtpVvxddFvp/&#10;h/IbAAD//wMAUEsBAi0AFAAGAAgAAAAhALaDOJL+AAAA4QEAABMAAAAAAAAAAAAAAAAAAAAAAFtD&#10;b250ZW50X1R5cGVzXS54bWxQSwECLQAUAAYACAAAACEAOP0h/9YAAACUAQAACwAAAAAAAAAAAAAA&#10;AAAvAQAAX3JlbHMvLnJlbHNQSwECLQAUAAYACAAAACEAn8i12fwBAAAvBAAADgAAAAAAAAAAAAAA&#10;AAAuAgAAZHJzL2Uyb0RvYy54bWxQSwECLQAUAAYACAAAACEAm2OYi94AAAALAQAADwAAAAAAAAAA&#10;AAAAAABWBAAAZHJzL2Rvd25yZXYueG1sUEsFBgAAAAAEAAQA8wAAAGEFAAAAAA==&#10;" strokecolor="black [3213]">
                <v:stroke endarrow="open"/>
              </v:shape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EE3003" wp14:editId="70B4DC05">
                <wp:simplePos x="0" y="0"/>
                <wp:positionH relativeFrom="column">
                  <wp:posOffset>1695091</wp:posOffset>
                </wp:positionH>
                <wp:positionV relativeFrom="paragraph">
                  <wp:posOffset>1552587</wp:posOffset>
                </wp:positionV>
                <wp:extent cx="0" cy="647149"/>
                <wp:effectExtent l="95250" t="0" r="76200" b="57785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1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7" o:spid="_x0000_s1026" type="#_x0000_t32" style="position:absolute;left:0;text-align:left;margin-left:133.45pt;margin-top:122.25pt;width:0;height:50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FNj/AEAAC4EAAAOAAAAZHJzL2Uyb0RvYy54bWysU0uO1DAQ3SNxB8t7Op3WaAaiTs+ih2GD&#10;oMXnAB7H7ljyT2XT6VyCCyCxAlbAavacBoZjUHbSaX5CArGpuOx6VfVeVZbne6PJTkBQzta0nM0p&#10;EZa7RtltTZ8/u7xzl5IQmW2YdlbUtBeBnq9u31p2vhIL1zrdCCCYxIaq8zVtY/RVUQTeCsPCzHlh&#10;8VE6MCyiC9uiAdZhdqOLxXx+WnQOGg+OixDw9mJ4pKucX0rB42Mpg4hE1xR7i9lCtlfJFqslq7bA&#10;fKv42Ab7hy4MUxaLTqkuWGTkBahfUhnFwQUn44w7UzgpFReZA7Ip5z+xedoyLzIXFCf4Sabw/9Ly&#10;R7sNENXUdHFGiWUGZ3Tz6vrLy7c3Hz98fnP99dPrdH7/juA7itX5UCFmbTcwesFvIDHfSzDpi5zI&#10;PgvcTwKLfSR8uOR4e3pyVp7cS+mKI85DiA+EMyQdahoiMLVt49pZi1N0UGZ92e5hiAPwAEhFtU02&#10;OK2aS6V1dtIKibUGsmM4/Lgvx4I/REWm9H3bkNh7ZM4AXDeGpZRFojsQzKfYazGUeyIkqoaUhrby&#10;vh6LMc6FjYeC2mJ0gklsbQLOM58/Asf4BBV5l/8GPCFyZWfjBDbKOvhd9aNGcog/KDDwThJcuabP&#10;o8/S4FLmGY4/UNr67/0MP/7mq28AAAD//wMAUEsDBBQABgAIAAAAIQAcmYtx3wAAAAsBAAAPAAAA&#10;ZHJzL2Rvd25yZXYueG1sTI89T8MwEIZ3JP6DdUhs1KGECEKcCiExdGBoi4Bul/iaRMTnKHbT8O85&#10;xADbfTx677liNbteTTSGzrOB60UCirj2tuPGwOvu+eoOVIjIFnvPZOCLAqzK87MCc+tPvKFpGxsl&#10;IRxyNNDGOORah7olh2HhB2LZHfzoMEo7NtqOeJJw1+tlkmTaYcdyocWBnlqqP7dHZ+DlfT281dVm&#10;bz/m9ZTssT5MHIy5vJgfH0BFmuMfDD/6og6lOFX+yDao3sAyy+4FlSJNb0EJ8TupDNykWQq6LPT/&#10;H8pvAAAA//8DAFBLAQItABQABgAIAAAAIQC2gziS/gAAAOEBAAATAAAAAAAAAAAAAAAAAAAAAABb&#10;Q29udGVudF9UeXBlc10ueG1sUEsBAi0AFAAGAAgAAAAhADj9If/WAAAAlAEAAAsAAAAAAAAAAAAA&#10;AAAALwEAAF9yZWxzLy5yZWxzUEsBAi0AFAAGAAgAAAAhAGQ8U2P8AQAALgQAAA4AAAAAAAAAAAAA&#10;AAAALgIAAGRycy9lMm9Eb2MueG1sUEsBAi0AFAAGAAgAAAAhAByZi3HfAAAACwEAAA8AAAAAAAAA&#10;AAAAAAAAVgQAAGRycy9kb3ducmV2LnhtbFBLBQYAAAAABAAEAPMAAABiBQAAAAA=&#10;" strokecolor="black [3213]">
                <v:stroke endarrow="open"/>
              </v:shape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9B276" wp14:editId="22F04271">
                <wp:simplePos x="0" y="0"/>
                <wp:positionH relativeFrom="column">
                  <wp:posOffset>349250</wp:posOffset>
                </wp:positionH>
                <wp:positionV relativeFrom="paragraph">
                  <wp:posOffset>2199640</wp:posOffset>
                </wp:positionV>
                <wp:extent cx="2708275" cy="697865"/>
                <wp:effectExtent l="0" t="0" r="15875" b="26035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8275" cy="697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431ED" w:rsidRPr="008431ED" w:rsidRDefault="008431ED" w:rsidP="008431ED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7,720 Records screened by title and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26" o:spid="_x0000_s1031" style="position:absolute;left:0;text-align:left;margin-left:27.5pt;margin-top:173.2pt;width:213.25pt;height:5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8rPrwIAAMYFAAAOAAAAZHJzL2Uyb0RvYy54bWysVM1u2zAMvg/YOwi6r7azJmmDOkXQosOA&#10;oi3WDj0rshQLkCVNUmJnLzNgtz3EHmfYa4ySbPdnxQYMy8ERRfIj+YnkyWnXSLRj1gmtSlwc5Bgx&#10;RXUl1KbEH+8u3hxh5DxRFZFasRLvmcOny9evTlqzYBNda1kxiwBEuUVrSlx7bxZZ5mjNGuIOtGEK&#10;lFzbhngQ7SarLGkBvZHZJM9nWattZaymzDm4PU9KvIz4nDPqrzl3zCNZYsjNx6+N33X4ZssTsthY&#10;YmpB+zTIP2TREKEg6Ah1TjxBWyt+g2oEtdpp7g+objLNuaAs1gDVFPmzam5rYlisBchxZqTJ/T9Y&#10;erW7sUhUJZ7MMFKkgTf6+eXbj+9fEVwAO61xCzC6NTe2lxwcQ6kdt034hyJQFxndj4yyziMKl5N5&#10;fjSZTzGioJsdz49m0wCaPXgb6/w7phsUDiW28GKRSLK7dD6ZDiYhmNNSVBdCyiiELmFn0qIdgfdd&#10;b4oe/ImVVKgt8dsC0vgbgu9eQIBkpYKcAxOp9njye8kCnlQfGAcGQ7UpwNOsCKVM+SKpalKxlOw0&#10;h9+Q7uARmYmAAZlDmSN2DzBYJpABO/HU2wdXFlt/dM7/lFhyHj1iZK386NwIpe1LABKq6iMn+4Gk&#10;RE1gyXfrLnZXfPZws9bVHjrO6jSKztALAS9/SZy/IRZmD6YU9om/hg+XGl5O9yeMam0/v3Qf7GEk&#10;QItRC7NcYvdpSyzDSL5XMCzHxeFhGP4oHE7nExDsY836sUZtmzMN7VTA5jI0HoO9l8ORW93cw9pZ&#10;haigIopC7BJTbwfhzKcdA4uLstUqmsHAG+Iv1a2hATzwHDr7rrsn1vTt72FwrvQw92TxbAqSbfBU&#10;erX1mos4Ig+89i8AyyK2Ur/YwjZ6LEerh/W7/AUAAP//AwBQSwMEFAAGAAgAAAAhAIQ3mdTgAAAA&#10;CgEAAA8AAABkcnMvZG93bnJldi54bWxMj81OwzAQhO9IvIO1SNyoUxpHUYhTIST+DhwoSFzdeBNH&#10;iddR7DbJ22NO9DarGc1+U+4XO7AzTr5zJGG7SYAh1U531Er4/nq+y4H5oEirwRFKWNHDvrq+KlWh&#10;3UyfeD6ElsUS8oWSYEIYC859bdAqv3EjUvQaN1kV4jm1XE9qjuV24PdJknGrOoofjBrxyWDdH05W&#10;Qv/x3nfjW940L2YV86p+wpK+Snl7szw+AAu4hP8w/OFHdKgi09GdSHs2SBAiTgkSdmmWAouBNN8K&#10;YMcoRLYDXpX8ckL1CwAA//8DAFBLAQItABQABgAIAAAAIQC2gziS/gAAAOEBAAATAAAAAAAAAAAA&#10;AAAAAAAAAABbQ29udGVudF9UeXBlc10ueG1sUEsBAi0AFAAGAAgAAAAhADj9If/WAAAAlAEAAAsA&#10;AAAAAAAAAAAAAAAALwEAAF9yZWxzLy5yZWxzUEsBAi0AFAAGAAgAAAAhAIDjys+vAgAAxgUAAA4A&#10;AAAAAAAAAAAAAAAALgIAAGRycy9lMm9Eb2MueG1sUEsBAi0AFAAGAAgAAAAhAIQ3mdTgAAAACgEA&#10;AA8AAAAAAAAAAAAAAAAACQUAAGRycy9kb3ducmV2LnhtbFBLBQYAAAAABAAEAPMAAAAWBgAAAAA=&#10;" fillcolor="white [3212]" strokecolor="black [3213]" strokeweight=".25pt">
                <v:textbox>
                  <w:txbxContent>
                    <w:p w:rsidR="008431ED" w:rsidRPr="008431ED" w:rsidRDefault="008431ED" w:rsidP="008431ED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7,720 Records screened by title and abstract</w:t>
                      </w:r>
                    </w:p>
                  </w:txbxContent>
                </v:textbox>
              </v:rect>
            </w:pict>
          </mc:Fallback>
        </mc:AlternateContent>
      </w:r>
      <w:r w:rsidR="00BF253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28FEE0" wp14:editId="09C6B08B">
                <wp:simplePos x="0" y="0"/>
                <wp:positionH relativeFrom="column">
                  <wp:posOffset>349371</wp:posOffset>
                </wp:positionH>
                <wp:positionV relativeFrom="paragraph">
                  <wp:posOffset>103517</wp:posOffset>
                </wp:positionV>
                <wp:extent cx="2708694" cy="1449070"/>
                <wp:effectExtent l="0" t="0" r="15875" b="1778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8694" cy="1449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431ED" w:rsidRPr="008431ED" w:rsidRDefault="008431ED" w:rsidP="008431E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,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743 Potentially relevant reports identified and screened for retrieval from electronic search</w:t>
                            </w:r>
                          </w:p>
                          <w:p w:rsidR="008431ED" w:rsidRPr="008431ED" w:rsidRDefault="008431ED" w:rsidP="008431ED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,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378 MEDLINE</w:t>
                            </w:r>
                          </w:p>
                          <w:p w:rsidR="008431ED" w:rsidRPr="008431ED" w:rsidRDefault="008431ED" w:rsidP="008431ED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,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767 </w:t>
                            </w:r>
                            <w:proofErr w:type="spellStart"/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EMbase</w:t>
                            </w:r>
                            <w:proofErr w:type="spellEnd"/>
                          </w:p>
                          <w:p w:rsidR="008431ED" w:rsidRPr="008431ED" w:rsidRDefault="008431ED" w:rsidP="008431ED">
                            <w:pPr>
                              <w:ind w:leftChars="50" w:left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D0D0D" w:themeColor="text1" w:themeTint="F2"/>
                              </w:rPr>
                              <w:t>,</w:t>
                            </w: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562 </w:t>
                            </w:r>
                            <w:proofErr w:type="spellStart"/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Cochrance</w:t>
                            </w:r>
                            <w:proofErr w:type="spellEnd"/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 xml:space="preserve"> Central Register of Randomized Trials</w:t>
                            </w:r>
                          </w:p>
                          <w:p w:rsidR="008431ED" w:rsidRPr="008431ED" w:rsidRDefault="008431ED" w:rsidP="008431ED">
                            <w:pPr>
                              <w:ind w:firstLineChars="50" w:firstLine="105"/>
                              <w:jc w:val="left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</w:pPr>
                            <w:r w:rsidRPr="008431ED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</w:rPr>
                              <w:t>36 Reference lists from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0" o:spid="_x0000_s1032" style="position:absolute;left:0;text-align:left;margin-left:27.5pt;margin-top:8.15pt;width:213.3pt;height:11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W7wtgIAAMcFAAAOAAAAZHJzL2Uyb0RvYy54bWysVM1u2zAMvg/YOwi6r7aztGmDOkXQosOA&#10;oi3WDj0rshQbkEVNUmJnLzNgtz7EHmfYa4ySf9J2xQ7DcnBEkfxIfiJ5etbWimyFdRXonGYHKSVC&#10;cygqvc7p5/vLd8eUOM90wRRokdOdcPRs8fbNaWPmYgIlqEJYgiDazRuT09J7M08Sx0tRM3cARmhU&#10;SrA18yjadVJY1iB6rZJJmh4lDdjCWODCOby96JR0EfGlFNzfSOmEJyqnmJuPXxu/q/BNFqdsvrbM&#10;lBXv02D/kEXNKo1BR6gL5hnZ2OoPqLriFhxIf8ChTkDKiotYA1aTpS+quSuZEbEWJMeZkSb3/2D5&#10;9fbWkqrAt0N6NKvxjX59e/z54zvBC2SnMW6ORnfm1vaSw2MotZW2Dv9YBGkjo7uRUdF6wvFyMkuP&#10;j06mlHDUZdPpSTqLqMne3VjnPwioSTjk1OKTRSbZ9sp5DImmg0mI5kBVxWWlVBRCm4hzZcmW4QOv&#10;1llIGT2eWSlNmpy+z2aHEfiZLjbaHsG3ryAgntIIG6joio8nv1MiJKH0JyGRwlBuF+B5VoxzoX3W&#10;qUpWiC7ZwxR/Q7qDR0w+AgZkiWWO2D3AYNmBDNhd1b19cBWx90fn9G+Jdc6jR4wM2o/OdaXBvgag&#10;sKo+cmc/kNRRE1jy7aqN7XUULMPNCoodtpyFbhad4ZcVvvwVc/6WWRw+7ENcKP4GP1IBvhz0J0pK&#10;sF9fuw/2OBOopaTBYc6p+7JhVlCiPmqclhNsvTD9UZgeziYo2Kea1VON3tTngO2U4eoyPB6DvVfD&#10;UVqoH3DvLENUVDHNMXZOubeDcO67JYObi4vlMprhxBvmr/Sd4QE88Bw6+759YNb07e9xcq5hGHw2&#10;fzEFnW3w1LDceJBVHJE9r/0L4LaIrdRvtrCOnsrRar9/F78BAAD//wMAUEsDBBQABgAIAAAAIQDA&#10;ANKm3wAAAAkBAAAPAAAAZHJzL2Rvd25yZXYueG1sTI9LT8MwEITvSPwHa5G4UacliaIQp0JIvA4c&#10;KEhc3XjzUOJ1FLtN8u9ZTvQ4O6uZb4r9Ygdxxsl3jhRsNxEIpMqZjhoF31/PdxkIHzQZPThCBSt6&#10;2JfXV4XOjZvpE8+H0AgOIZ9rBW0IYy6lr1q02m/ciMRe7SarA8upkWbSM4fbQe6iKJVWd8QNrR7x&#10;qcWqP5ysgv7jve/Gt6yuX9o1mVf9E5b4Vanbm+XxAUTAJfw/wx8+o0PJTEd3IuPFoCBJeErge3oP&#10;gv0426Ygjgp2cZyALAt5uaD8BQAA//8DAFBLAQItABQABgAIAAAAIQC2gziS/gAAAOEBAAATAAAA&#10;AAAAAAAAAAAAAAAAAABbQ29udGVudF9UeXBlc10ueG1sUEsBAi0AFAAGAAgAAAAhADj9If/WAAAA&#10;lAEAAAsAAAAAAAAAAAAAAAAALwEAAF9yZWxzLy5yZWxzUEsBAi0AFAAGAAgAAAAhAEEBbvC2AgAA&#10;xwUAAA4AAAAAAAAAAAAAAAAALgIAAGRycy9lMm9Eb2MueG1sUEsBAi0AFAAGAAgAAAAhAMAA0qbf&#10;AAAACQEAAA8AAAAAAAAAAAAAAAAAEAUAAGRycy9kb3ducmV2LnhtbFBLBQYAAAAABAAEAPMAAAAc&#10;BgAAAAA=&#10;" fillcolor="white [3212]" strokecolor="black [3213]" strokeweight=".25pt">
                <v:textbox>
                  <w:txbxContent>
                    <w:p w:rsidR="008431ED" w:rsidRPr="008431ED" w:rsidRDefault="008431ED" w:rsidP="008431ED">
                      <w:pPr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8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,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743 Potentially relevant reports identified and screened for retrieval from electronic search</w:t>
                      </w:r>
                    </w:p>
                    <w:p w:rsidR="008431ED" w:rsidRPr="008431ED" w:rsidRDefault="008431ED" w:rsidP="008431ED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,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378 MEDLINE</w:t>
                      </w:r>
                    </w:p>
                    <w:p w:rsidR="008431ED" w:rsidRPr="008431ED" w:rsidRDefault="008431ED" w:rsidP="008431ED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,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767 </w:t>
                      </w:r>
                      <w:proofErr w:type="spellStart"/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EMbase</w:t>
                      </w:r>
                      <w:proofErr w:type="spellEnd"/>
                    </w:p>
                    <w:p w:rsidR="008431ED" w:rsidRPr="008431ED" w:rsidRDefault="008431ED" w:rsidP="008431ED">
                      <w:pPr>
                        <w:ind w:leftChars="50" w:left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4</w:t>
                      </w:r>
                      <w:r>
                        <w:rPr>
                          <w:rFonts w:ascii="Times New Roman" w:hAnsi="Times New Roman" w:cs="Times New Roman" w:hint="eastAsia"/>
                          <w:color w:val="0D0D0D" w:themeColor="text1" w:themeTint="F2"/>
                        </w:rPr>
                        <w:t>,</w:t>
                      </w: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562 </w:t>
                      </w:r>
                      <w:proofErr w:type="spellStart"/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Cochrance</w:t>
                      </w:r>
                      <w:proofErr w:type="spellEnd"/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 xml:space="preserve"> Central Register of Randomized Trials</w:t>
                      </w:r>
                    </w:p>
                    <w:p w:rsidR="008431ED" w:rsidRPr="008431ED" w:rsidRDefault="008431ED" w:rsidP="008431ED">
                      <w:pPr>
                        <w:ind w:firstLineChars="50" w:firstLine="105"/>
                        <w:jc w:val="left"/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</w:pPr>
                      <w:r w:rsidRPr="008431ED">
                        <w:rPr>
                          <w:rFonts w:ascii="Times New Roman" w:hAnsi="Times New Roman" w:cs="Times New Roman"/>
                          <w:color w:val="0D0D0D" w:themeColor="text1" w:themeTint="F2"/>
                        </w:rPr>
                        <w:t>36 Reference lists from included studies</w:t>
                      </w:r>
                    </w:p>
                  </w:txbxContent>
                </v:textbox>
              </v:rect>
            </w:pict>
          </mc:Fallback>
        </mc:AlternateContent>
      </w:r>
    </w:p>
    <w:sectPr w:rsidR="00681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7E3" w:rsidRDefault="00BA57E3" w:rsidP="00C70446">
      <w:r>
        <w:separator/>
      </w:r>
    </w:p>
  </w:endnote>
  <w:endnote w:type="continuationSeparator" w:id="0">
    <w:p w:rsidR="00BA57E3" w:rsidRDefault="00BA57E3" w:rsidP="00C7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7E3" w:rsidRDefault="00BA57E3" w:rsidP="00C70446">
      <w:r>
        <w:separator/>
      </w:r>
    </w:p>
  </w:footnote>
  <w:footnote w:type="continuationSeparator" w:id="0">
    <w:p w:rsidR="00BA57E3" w:rsidRDefault="00BA57E3" w:rsidP="00C7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152"/>
    <w:rsid w:val="001F6D00"/>
    <w:rsid w:val="002273B5"/>
    <w:rsid w:val="00516152"/>
    <w:rsid w:val="00586816"/>
    <w:rsid w:val="005C3321"/>
    <w:rsid w:val="006815C3"/>
    <w:rsid w:val="007018C5"/>
    <w:rsid w:val="00704656"/>
    <w:rsid w:val="007C415D"/>
    <w:rsid w:val="008431ED"/>
    <w:rsid w:val="00937691"/>
    <w:rsid w:val="00976226"/>
    <w:rsid w:val="009C6D88"/>
    <w:rsid w:val="00BA57E3"/>
    <w:rsid w:val="00BF253F"/>
    <w:rsid w:val="00C46471"/>
    <w:rsid w:val="00C70446"/>
    <w:rsid w:val="00CD1BB1"/>
    <w:rsid w:val="00E87CF4"/>
    <w:rsid w:val="00EB7A02"/>
    <w:rsid w:val="00F42992"/>
    <w:rsid w:val="00F5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0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04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0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0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even</cp:lastModifiedBy>
  <cp:revision>8</cp:revision>
  <cp:lastPrinted>2015-06-09T04:58:00Z</cp:lastPrinted>
  <dcterms:created xsi:type="dcterms:W3CDTF">2015-06-09T04:36:00Z</dcterms:created>
  <dcterms:modified xsi:type="dcterms:W3CDTF">2019-03-24T03:12:00Z</dcterms:modified>
</cp:coreProperties>
</file>